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E6EDA5" w14:textId="0E4DBCBE" w:rsidR="00303226" w:rsidRDefault="002F6C4C">
      <w:pPr>
        <w:rPr>
          <w:b/>
          <w:bCs/>
        </w:rPr>
      </w:pPr>
      <w:r>
        <w:rPr>
          <w:b/>
          <w:bCs/>
        </w:rPr>
        <w:t>Supplementary Table 1. Panel of antibodies used for the lymphoid cell cytometry</w:t>
      </w:r>
    </w:p>
    <w:p w14:paraId="7BCFF15F" w14:textId="77777777" w:rsidR="002F6C4C" w:rsidRDefault="002F6C4C">
      <w:pPr>
        <w:rPr>
          <w:b/>
          <w:bCs/>
        </w:rPr>
      </w:pPr>
    </w:p>
    <w:tbl>
      <w:tblPr>
        <w:tblW w:w="96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00"/>
        <w:gridCol w:w="3200"/>
        <w:gridCol w:w="3200"/>
      </w:tblGrid>
      <w:tr w:rsidR="002F6C4C" w:rsidRPr="002F6C4C" w14:paraId="0E8790EC" w14:textId="77777777">
        <w:trPr>
          <w:trHeight w:val="584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FC7E39" w14:textId="77777777" w:rsidR="002F6C4C" w:rsidRPr="002F6C4C" w:rsidRDefault="002F6C4C" w:rsidP="002F6C4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2F6C4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Cell marker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830574" w14:textId="77777777" w:rsidR="002F6C4C" w:rsidRPr="002F6C4C" w:rsidRDefault="002F6C4C" w:rsidP="002F6C4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2F6C4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Fluorophore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752E8C" w14:textId="77777777" w:rsidR="002F6C4C" w:rsidRPr="002F6C4C" w:rsidRDefault="002F6C4C" w:rsidP="002F6C4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2F6C4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Company</w:t>
            </w:r>
          </w:p>
        </w:tc>
      </w:tr>
      <w:tr w:rsidR="002F6C4C" w:rsidRPr="002F6C4C" w14:paraId="23D07A75" w14:textId="77777777">
        <w:trPr>
          <w:trHeight w:val="584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F5BF8" w14:textId="77777777" w:rsidR="002F6C4C" w:rsidRPr="002F6C4C" w:rsidRDefault="002F6C4C" w:rsidP="002F6C4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2F6C4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CD45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7EF58" w14:textId="77777777" w:rsidR="002F6C4C" w:rsidRPr="002F6C4C" w:rsidRDefault="002F6C4C" w:rsidP="002F6C4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2F6C4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Brilliant violet 605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75C9EE" w14:textId="77777777" w:rsidR="002F6C4C" w:rsidRPr="002F6C4C" w:rsidRDefault="002F6C4C" w:rsidP="002F6C4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2F6C4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Biolegend</w:t>
            </w:r>
          </w:p>
        </w:tc>
      </w:tr>
      <w:tr w:rsidR="002F6C4C" w:rsidRPr="002F6C4C" w14:paraId="5A7B1581" w14:textId="77777777">
        <w:trPr>
          <w:trHeight w:val="584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F69E3E" w14:textId="77777777" w:rsidR="002F6C4C" w:rsidRPr="002F6C4C" w:rsidRDefault="002F6C4C" w:rsidP="002F6C4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2F6C4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CD3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216BCC" w14:textId="77777777" w:rsidR="002F6C4C" w:rsidRPr="002F6C4C" w:rsidRDefault="002F6C4C" w:rsidP="002F6C4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2F6C4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iolet fluor 450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311839" w14:textId="77777777" w:rsidR="002F6C4C" w:rsidRPr="002F6C4C" w:rsidRDefault="002F6C4C" w:rsidP="002F6C4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2F6C4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CYTEK</w:t>
            </w:r>
          </w:p>
        </w:tc>
      </w:tr>
      <w:tr w:rsidR="002F6C4C" w:rsidRPr="002F6C4C" w14:paraId="04480A90" w14:textId="77777777">
        <w:trPr>
          <w:trHeight w:val="584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F4DBB1" w14:textId="77777777" w:rsidR="002F6C4C" w:rsidRPr="002F6C4C" w:rsidRDefault="002F6C4C" w:rsidP="002F6C4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2F6C4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CD19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CE95F" w14:textId="77777777" w:rsidR="002F6C4C" w:rsidRPr="002F6C4C" w:rsidRDefault="002F6C4C" w:rsidP="002F6C4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2F6C4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Brilliant violet 785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B1B3B5" w14:textId="77777777" w:rsidR="002F6C4C" w:rsidRPr="002F6C4C" w:rsidRDefault="002F6C4C" w:rsidP="002F6C4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2F6C4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Biolegend</w:t>
            </w:r>
          </w:p>
        </w:tc>
      </w:tr>
      <w:tr w:rsidR="002F6C4C" w:rsidRPr="002F6C4C" w14:paraId="27E9D6DF" w14:textId="77777777">
        <w:trPr>
          <w:trHeight w:val="584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C9E7B0" w14:textId="77777777" w:rsidR="002F6C4C" w:rsidRPr="002F6C4C" w:rsidRDefault="002F6C4C" w:rsidP="002F6C4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2F6C4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CD49b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A3FAE" w14:textId="77777777" w:rsidR="002F6C4C" w:rsidRPr="002F6C4C" w:rsidRDefault="002F6C4C" w:rsidP="002F6C4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2F6C4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Alexa 700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F9A989" w14:textId="77777777" w:rsidR="002F6C4C" w:rsidRPr="002F6C4C" w:rsidRDefault="002F6C4C" w:rsidP="002F6C4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2F6C4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Biolegend</w:t>
            </w:r>
          </w:p>
        </w:tc>
      </w:tr>
      <w:tr w:rsidR="002F6C4C" w:rsidRPr="002F6C4C" w14:paraId="24EEC735" w14:textId="77777777">
        <w:trPr>
          <w:trHeight w:val="584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4E447" w14:textId="77777777" w:rsidR="002F6C4C" w:rsidRPr="002F6C4C" w:rsidRDefault="002F6C4C" w:rsidP="002F6C4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2F6C4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CD4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166BA1" w14:textId="77777777" w:rsidR="002F6C4C" w:rsidRPr="002F6C4C" w:rsidRDefault="002F6C4C" w:rsidP="002F6C4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2F6C4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PE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2BF8A7" w14:textId="77777777" w:rsidR="002F6C4C" w:rsidRPr="002F6C4C" w:rsidRDefault="002F6C4C" w:rsidP="002F6C4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2F6C4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CYTEK</w:t>
            </w:r>
          </w:p>
        </w:tc>
      </w:tr>
      <w:tr w:rsidR="002F6C4C" w:rsidRPr="002F6C4C" w14:paraId="6542CDE6" w14:textId="77777777">
        <w:trPr>
          <w:trHeight w:val="584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5CF9FE" w14:textId="77777777" w:rsidR="002F6C4C" w:rsidRPr="002F6C4C" w:rsidRDefault="002F6C4C" w:rsidP="002F6C4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2F6C4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CD8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EF78E3" w14:textId="77777777" w:rsidR="002F6C4C" w:rsidRPr="002F6C4C" w:rsidRDefault="002F6C4C" w:rsidP="002F6C4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2F6C4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APC-Cy7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D80CC" w14:textId="05B2537B" w:rsidR="002F6C4C" w:rsidRPr="002F6C4C" w:rsidRDefault="00410AF6" w:rsidP="002F6C4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CYTEK</w:t>
            </w:r>
          </w:p>
        </w:tc>
      </w:tr>
      <w:tr w:rsidR="002F6C4C" w:rsidRPr="002F6C4C" w14:paraId="16D45A1F" w14:textId="77777777">
        <w:trPr>
          <w:trHeight w:val="584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E1EECF" w14:textId="77777777" w:rsidR="002F6C4C" w:rsidRPr="002F6C4C" w:rsidRDefault="002F6C4C" w:rsidP="002F6C4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2F6C4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CD44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935783" w14:textId="77777777" w:rsidR="002F6C4C" w:rsidRPr="002F6C4C" w:rsidRDefault="002F6C4C" w:rsidP="002F6C4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2F6C4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APC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910E09" w14:textId="77777777" w:rsidR="002F6C4C" w:rsidRPr="002F6C4C" w:rsidRDefault="002F6C4C" w:rsidP="002F6C4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2F6C4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Biolegend</w:t>
            </w:r>
          </w:p>
        </w:tc>
      </w:tr>
      <w:tr w:rsidR="002F6C4C" w:rsidRPr="002F6C4C" w14:paraId="5F2D3B51" w14:textId="77777777">
        <w:trPr>
          <w:trHeight w:val="584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920B7C" w14:textId="77777777" w:rsidR="002F6C4C" w:rsidRPr="002F6C4C" w:rsidRDefault="002F6C4C" w:rsidP="002F6C4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2F6C4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CD62L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CF850A" w14:textId="77777777" w:rsidR="002F6C4C" w:rsidRPr="002F6C4C" w:rsidRDefault="002F6C4C" w:rsidP="002F6C4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2F6C4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PE-Cy7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FA72D" w14:textId="5BB650F0" w:rsidR="002F6C4C" w:rsidRPr="002F6C4C" w:rsidRDefault="00410AF6" w:rsidP="002F6C4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CYTEK</w:t>
            </w:r>
          </w:p>
        </w:tc>
      </w:tr>
      <w:tr w:rsidR="002F6C4C" w:rsidRPr="002F6C4C" w14:paraId="50582324" w14:textId="77777777">
        <w:trPr>
          <w:trHeight w:val="584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4987B0" w14:textId="77777777" w:rsidR="002F6C4C" w:rsidRPr="002F6C4C" w:rsidRDefault="002F6C4C" w:rsidP="002F6C4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2F6C4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CD27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74F0A" w14:textId="77777777" w:rsidR="002F6C4C" w:rsidRPr="002F6C4C" w:rsidRDefault="002F6C4C" w:rsidP="002F6C4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2F6C4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FITC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0263F" w14:textId="77777777" w:rsidR="002F6C4C" w:rsidRPr="002F6C4C" w:rsidRDefault="002F6C4C" w:rsidP="002F6C4C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2F6C4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Biolegend</w:t>
            </w:r>
          </w:p>
        </w:tc>
      </w:tr>
    </w:tbl>
    <w:p w14:paraId="07C79302" w14:textId="77777777" w:rsidR="002F6C4C" w:rsidRPr="002F6C4C" w:rsidRDefault="002F6C4C">
      <w:pPr>
        <w:rPr>
          <w:b/>
          <w:bCs/>
        </w:rPr>
      </w:pPr>
    </w:p>
    <w:sectPr w:rsidR="002F6C4C" w:rsidRPr="002F6C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C4C"/>
    <w:rsid w:val="000D5B07"/>
    <w:rsid w:val="002F6C4C"/>
    <w:rsid w:val="00303226"/>
    <w:rsid w:val="00410AF6"/>
    <w:rsid w:val="00521910"/>
    <w:rsid w:val="0059268F"/>
    <w:rsid w:val="008B7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2C4DA9"/>
  <w15:chartTrackingRefBased/>
  <w15:docId w15:val="{A788CC35-DB96-4185-A7F3-C389C398F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6C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6C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C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6C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6C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C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C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C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6C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C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6C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C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6C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6C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C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C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C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6C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6C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6C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6C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6C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6C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6C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6C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6C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6C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6C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6C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Midon</dc:creator>
  <cp:keywords/>
  <dc:description/>
  <cp:lastModifiedBy>Leonardo Midon</cp:lastModifiedBy>
  <cp:revision>2</cp:revision>
  <dcterms:created xsi:type="dcterms:W3CDTF">2025-09-17T18:11:00Z</dcterms:created>
  <dcterms:modified xsi:type="dcterms:W3CDTF">2025-09-18T14:53:00Z</dcterms:modified>
</cp:coreProperties>
</file>